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Grilledutableau"/>
        <w:tblW w:w="0" w:type="auto"/>
        <w:tblInd w:w="-709" w:type="dxa"/>
        <w:tblBorders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97"/>
        <w:gridCol w:w="1762"/>
        <w:gridCol w:w="1762"/>
        <w:gridCol w:w="1762"/>
        <w:gridCol w:w="1693"/>
      </w:tblGrid>
      <w:tr w:rsidR="00CF030E" w:rsidRPr="00D13AC7" w14:paraId="5BAA9F30" w14:textId="77777777" w:rsidTr="00E72C94">
        <w:tc>
          <w:tcPr>
            <w:tcW w:w="2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56FFCC3" w14:textId="77777777" w:rsidR="00CF030E" w:rsidRPr="00D13AC7" w:rsidRDefault="00CF030E" w:rsidP="005557EC">
            <w:pPr>
              <w:spacing w:line="480" w:lineRule="auto"/>
              <w:jc w:val="both"/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544092FD" w14:textId="77777777" w:rsidR="00CF030E" w:rsidRPr="00D13AC7" w:rsidRDefault="00CF030E" w:rsidP="005557E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D13AC7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Total</w:t>
            </w:r>
            <w:r w:rsidRPr="00D13AC7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br/>
              <w:t>(n=524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4C53DF0F" w14:textId="77777777" w:rsidR="00CF030E" w:rsidRPr="00D13AC7" w:rsidRDefault="00CF030E" w:rsidP="005557E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D13AC7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SFM</w:t>
            </w:r>
            <w:r w:rsidRPr="00D13AC7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br/>
              <w:t>(n=121, 27.8%)</w:t>
            </w:r>
          </w:p>
        </w:tc>
        <w:tc>
          <w:tcPr>
            <w:tcW w:w="1762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000000" w:themeFill="text1"/>
          </w:tcPr>
          <w:p w14:paraId="48A1128C" w14:textId="77777777" w:rsidR="00CF030E" w:rsidRPr="00D13AC7" w:rsidRDefault="00CF030E" w:rsidP="005557E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D13AC7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No SFM</w:t>
            </w:r>
            <w:r w:rsidRPr="00D13AC7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br/>
              <w:t>(n=315, 72.3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000000" w:themeFill="text1"/>
          </w:tcPr>
          <w:p w14:paraId="6651655D" w14:textId="77777777" w:rsidR="00CF030E" w:rsidRPr="00D13AC7" w:rsidRDefault="00CF030E" w:rsidP="005557EC">
            <w:pPr>
              <w:spacing w:line="480" w:lineRule="auto"/>
              <w:jc w:val="center"/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</w:pPr>
            <w:r w:rsidRPr="00D13AC7">
              <w:rPr>
                <w:rFonts w:ascii="Arial" w:hAnsi="Arial" w:cs="Arial"/>
                <w:color w:val="FFFFFF" w:themeColor="background1"/>
                <w:sz w:val="20"/>
                <w:szCs w:val="20"/>
                <w:lang w:val="en-US"/>
              </w:rPr>
              <w:t>p-value</w:t>
            </w:r>
          </w:p>
        </w:tc>
      </w:tr>
      <w:tr w:rsidR="00CF030E" w:rsidRPr="00D13AC7" w14:paraId="77C94D3E" w14:textId="77777777" w:rsidTr="00E72C94">
        <w:tc>
          <w:tcPr>
            <w:tcW w:w="2797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3BA9DEB0" w14:textId="47F841EB" w:rsidR="00CF030E" w:rsidRPr="00D13AC7" w:rsidRDefault="00E72C94" w:rsidP="0076749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Post-operative complications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ED0CF24" w14:textId="2C249E27" w:rsidR="00CF030E" w:rsidRPr="00D13AC7" w:rsidRDefault="00767498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12 (21.3</w:t>
            </w:r>
            <w:r w:rsidR="00E72C94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</w:p>
        </w:tc>
        <w:tc>
          <w:tcPr>
            <w:tcW w:w="1762" w:type="dxa"/>
            <w:tcBorders>
              <w:top w:val="single" w:sz="4" w:space="0" w:color="auto"/>
              <w:left w:val="single" w:sz="4" w:space="0" w:color="auto"/>
            </w:tcBorders>
          </w:tcPr>
          <w:p w14:paraId="2BA783AD" w14:textId="6C98DFB1" w:rsidR="00CF030E" w:rsidRPr="00D13AC7" w:rsidRDefault="003252A0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3 (19%)</w:t>
            </w:r>
          </w:p>
        </w:tc>
        <w:tc>
          <w:tcPr>
            <w:tcW w:w="1762" w:type="dxa"/>
            <w:tcBorders>
              <w:top w:val="single" w:sz="4" w:space="0" w:color="auto"/>
              <w:right w:val="single" w:sz="4" w:space="0" w:color="auto"/>
            </w:tcBorders>
          </w:tcPr>
          <w:p w14:paraId="54735764" w14:textId="246B1673" w:rsidR="00CF030E" w:rsidRPr="00D13AC7" w:rsidRDefault="003252A0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72 (22.9%)</w:t>
            </w:r>
          </w:p>
        </w:tc>
        <w:tc>
          <w:tcPr>
            <w:tcW w:w="1693" w:type="dxa"/>
            <w:tcBorders>
              <w:top w:val="single" w:sz="4" w:space="0" w:color="auto"/>
              <w:left w:val="single" w:sz="4" w:space="0" w:color="auto"/>
            </w:tcBorders>
          </w:tcPr>
          <w:p w14:paraId="67EC8578" w14:textId="3B4903CF" w:rsidR="00CF030E" w:rsidRPr="003252A0" w:rsidRDefault="003252A0" w:rsidP="003252A0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3252A0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383</w:t>
            </w:r>
          </w:p>
        </w:tc>
      </w:tr>
      <w:tr w:rsidR="00CF030E" w:rsidRPr="00D13AC7" w14:paraId="7DC49448" w14:textId="77777777" w:rsidTr="00E72C94">
        <w:trPr>
          <w:trHeight w:val="80"/>
        </w:trPr>
        <w:tc>
          <w:tcPr>
            <w:tcW w:w="2797" w:type="dxa"/>
            <w:tcBorders>
              <w:top w:val="nil"/>
              <w:bottom w:val="nil"/>
              <w:right w:val="single" w:sz="4" w:space="0" w:color="auto"/>
            </w:tcBorders>
          </w:tcPr>
          <w:p w14:paraId="23091B85" w14:textId="65107546" w:rsidR="00CF030E" w:rsidRPr="00D13AC7" w:rsidRDefault="00E72C94" w:rsidP="0076749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Anastomotic leak</w:t>
            </w:r>
          </w:p>
        </w:tc>
        <w:tc>
          <w:tcPr>
            <w:tcW w:w="1762" w:type="dxa"/>
            <w:tcBorders>
              <w:left w:val="single" w:sz="4" w:space="0" w:color="auto"/>
              <w:right w:val="single" w:sz="4" w:space="0" w:color="auto"/>
            </w:tcBorders>
          </w:tcPr>
          <w:p w14:paraId="2F71809A" w14:textId="202E40E7" w:rsidR="00CF030E" w:rsidRPr="00D13AC7" w:rsidRDefault="00E72C94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7 (13.2%)*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305F7222" w14:textId="2BFE6A5C" w:rsidR="00CF030E" w:rsidRPr="00D13AC7" w:rsidRDefault="00767498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14</w:t>
            </w:r>
            <w:r w:rsidR="00410A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1.7</w:t>
            </w:r>
            <w:bookmarkStart w:id="0" w:name="_GoBack"/>
            <w:bookmarkEnd w:id="0"/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  <w:r w:rsidR="00410A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58AA4230" w14:textId="564F29AB" w:rsidR="00CF030E" w:rsidRPr="00D13AC7" w:rsidRDefault="00767498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33</w:t>
            </w:r>
            <w:r w:rsidR="00410A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 xml:space="preserve"> (14.2</w:t>
            </w: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%)</w:t>
            </w:r>
            <w:r w:rsidR="00410A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*</w:t>
            </w:r>
          </w:p>
        </w:tc>
        <w:tc>
          <w:tcPr>
            <w:tcW w:w="1693" w:type="dxa"/>
            <w:tcBorders>
              <w:left w:val="single" w:sz="4" w:space="0" w:color="auto"/>
            </w:tcBorders>
          </w:tcPr>
          <w:p w14:paraId="16BA225A" w14:textId="20660926" w:rsidR="00CF030E" w:rsidRPr="00D13AC7" w:rsidRDefault="00767498" w:rsidP="00410A16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0.</w:t>
            </w:r>
            <w:r w:rsidR="00410A16"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494</w:t>
            </w:r>
          </w:p>
        </w:tc>
      </w:tr>
      <w:tr w:rsidR="00E72C94" w:rsidRPr="00D13AC7" w14:paraId="0570FF14" w14:textId="77777777" w:rsidTr="00E72C94">
        <w:tc>
          <w:tcPr>
            <w:tcW w:w="2797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5C14CE9" w14:textId="35E85B58" w:rsidR="00E72C94" w:rsidRDefault="00E72C94" w:rsidP="00767498">
            <w:pPr>
              <w:spacing w:line="480" w:lineRule="auto"/>
              <w:jc w:val="right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Mortality</w:t>
            </w:r>
          </w:p>
        </w:tc>
        <w:tc>
          <w:tcPr>
            <w:tcW w:w="176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B04AC2" w14:textId="28C82F5E" w:rsidR="00E72C94" w:rsidRPr="00D13AC7" w:rsidRDefault="00767498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9 (1.7%)</w:t>
            </w:r>
          </w:p>
        </w:tc>
        <w:tc>
          <w:tcPr>
            <w:tcW w:w="1762" w:type="dxa"/>
            <w:tcBorders>
              <w:left w:val="single" w:sz="4" w:space="0" w:color="auto"/>
            </w:tcBorders>
          </w:tcPr>
          <w:p w14:paraId="1D30AC3A" w14:textId="17109E4B" w:rsidR="00E72C94" w:rsidRPr="00D13AC7" w:rsidRDefault="00767498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2 (2.5%)</w:t>
            </w:r>
          </w:p>
        </w:tc>
        <w:tc>
          <w:tcPr>
            <w:tcW w:w="1762" w:type="dxa"/>
            <w:tcBorders>
              <w:right w:val="single" w:sz="4" w:space="0" w:color="auto"/>
            </w:tcBorders>
          </w:tcPr>
          <w:p w14:paraId="6F4BE5F0" w14:textId="1D84612F" w:rsidR="00E72C94" w:rsidRPr="00D13AC7" w:rsidRDefault="00767498" w:rsidP="005557EC">
            <w:pPr>
              <w:spacing w:line="480" w:lineRule="auto"/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 w:themeColor="text1"/>
                <w:sz w:val="20"/>
                <w:szCs w:val="20"/>
                <w:lang w:val="en-US"/>
              </w:rPr>
              <w:t>5 (1.9%)</w:t>
            </w:r>
          </w:p>
        </w:tc>
        <w:tc>
          <w:tcPr>
            <w:tcW w:w="1693" w:type="dxa"/>
            <w:tcBorders>
              <w:left w:val="single" w:sz="4" w:space="0" w:color="auto"/>
              <w:bottom w:val="single" w:sz="4" w:space="0" w:color="auto"/>
            </w:tcBorders>
          </w:tcPr>
          <w:p w14:paraId="4DC12338" w14:textId="17A3D122" w:rsidR="00E72C94" w:rsidRPr="00767498" w:rsidRDefault="00767498" w:rsidP="005557EC">
            <w:pPr>
              <w:spacing w:line="480" w:lineRule="auto"/>
              <w:jc w:val="center"/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</w:pPr>
            <w:r w:rsidRPr="00767498">
              <w:rPr>
                <w:rFonts w:ascii="Arial" w:hAnsi="Arial" w:cs="Arial"/>
                <w:bCs/>
                <w:color w:val="000000" w:themeColor="text1"/>
                <w:sz w:val="20"/>
                <w:szCs w:val="20"/>
                <w:lang w:val="en-US"/>
              </w:rPr>
              <w:t>0.751</w:t>
            </w:r>
          </w:p>
        </w:tc>
      </w:tr>
    </w:tbl>
    <w:p w14:paraId="79799A32" w14:textId="77777777" w:rsidR="00CF030E" w:rsidRDefault="00CF030E" w:rsidP="00CF030E">
      <w:pPr>
        <w:spacing w:line="480" w:lineRule="auto"/>
        <w:jc w:val="both"/>
        <w:rPr>
          <w:rFonts w:ascii="Arial" w:hAnsi="Arial" w:cs="Arial"/>
          <w:i/>
          <w:iCs/>
          <w:color w:val="000000" w:themeColor="text1"/>
          <w:lang w:val="en-US"/>
        </w:rPr>
      </w:pPr>
    </w:p>
    <w:p w14:paraId="6FF18F94" w14:textId="77777777" w:rsidR="00D610FA" w:rsidRDefault="00D610FA"/>
    <w:sectPr w:rsidR="00D610F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CA72CCA"/>
    <w:multiLevelType w:val="hybridMultilevel"/>
    <w:tmpl w:val="41F01262"/>
    <w:lvl w:ilvl="0" w:tplc="466889E2">
      <w:start w:val="110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F030E"/>
    <w:rsid w:val="000011D7"/>
    <w:rsid w:val="0000649A"/>
    <w:rsid w:val="00011CF8"/>
    <w:rsid w:val="00015107"/>
    <w:rsid w:val="00020986"/>
    <w:rsid w:val="00034323"/>
    <w:rsid w:val="0003573D"/>
    <w:rsid w:val="000430AE"/>
    <w:rsid w:val="00044F18"/>
    <w:rsid w:val="0005383F"/>
    <w:rsid w:val="00056076"/>
    <w:rsid w:val="00064F34"/>
    <w:rsid w:val="000669A3"/>
    <w:rsid w:val="00072E1D"/>
    <w:rsid w:val="00073B0A"/>
    <w:rsid w:val="000766B7"/>
    <w:rsid w:val="000776F9"/>
    <w:rsid w:val="00087097"/>
    <w:rsid w:val="000936E1"/>
    <w:rsid w:val="000B0E8D"/>
    <w:rsid w:val="000B158C"/>
    <w:rsid w:val="000B6A20"/>
    <w:rsid w:val="000C7D12"/>
    <w:rsid w:val="000D2959"/>
    <w:rsid w:val="000F4C01"/>
    <w:rsid w:val="0010622C"/>
    <w:rsid w:val="00120E96"/>
    <w:rsid w:val="00134F03"/>
    <w:rsid w:val="00147CA7"/>
    <w:rsid w:val="00150E62"/>
    <w:rsid w:val="00151A65"/>
    <w:rsid w:val="00151E30"/>
    <w:rsid w:val="00156528"/>
    <w:rsid w:val="001769A6"/>
    <w:rsid w:val="0018023C"/>
    <w:rsid w:val="001821E5"/>
    <w:rsid w:val="00190A85"/>
    <w:rsid w:val="00197ABA"/>
    <w:rsid w:val="001A6CD3"/>
    <w:rsid w:val="001B35A5"/>
    <w:rsid w:val="001B682D"/>
    <w:rsid w:val="001D1889"/>
    <w:rsid w:val="001E2147"/>
    <w:rsid w:val="001E3CAF"/>
    <w:rsid w:val="001F73E3"/>
    <w:rsid w:val="00202694"/>
    <w:rsid w:val="00213BB7"/>
    <w:rsid w:val="00217751"/>
    <w:rsid w:val="0022148A"/>
    <w:rsid w:val="00222FFF"/>
    <w:rsid w:val="002376F4"/>
    <w:rsid w:val="00244A11"/>
    <w:rsid w:val="0026299F"/>
    <w:rsid w:val="002710D7"/>
    <w:rsid w:val="00271ACA"/>
    <w:rsid w:val="002757F9"/>
    <w:rsid w:val="00280F7C"/>
    <w:rsid w:val="00282119"/>
    <w:rsid w:val="00292FEB"/>
    <w:rsid w:val="00294244"/>
    <w:rsid w:val="002A0EA0"/>
    <w:rsid w:val="002A6785"/>
    <w:rsid w:val="002B373D"/>
    <w:rsid w:val="002B3888"/>
    <w:rsid w:val="002C50C3"/>
    <w:rsid w:val="002D15F3"/>
    <w:rsid w:val="002D5923"/>
    <w:rsid w:val="002D730F"/>
    <w:rsid w:val="002E3797"/>
    <w:rsid w:val="002F1F19"/>
    <w:rsid w:val="002F267C"/>
    <w:rsid w:val="002F4113"/>
    <w:rsid w:val="002F7ECA"/>
    <w:rsid w:val="00302523"/>
    <w:rsid w:val="003026DC"/>
    <w:rsid w:val="00313243"/>
    <w:rsid w:val="003252A0"/>
    <w:rsid w:val="00325830"/>
    <w:rsid w:val="00330E08"/>
    <w:rsid w:val="00337A75"/>
    <w:rsid w:val="00373C06"/>
    <w:rsid w:val="00390867"/>
    <w:rsid w:val="003B2197"/>
    <w:rsid w:val="003C350B"/>
    <w:rsid w:val="003D4203"/>
    <w:rsid w:val="003D634C"/>
    <w:rsid w:val="003F0FA6"/>
    <w:rsid w:val="00404188"/>
    <w:rsid w:val="00406FFC"/>
    <w:rsid w:val="00410A16"/>
    <w:rsid w:val="00411D67"/>
    <w:rsid w:val="004241FC"/>
    <w:rsid w:val="00427CD4"/>
    <w:rsid w:val="004451E4"/>
    <w:rsid w:val="0047233E"/>
    <w:rsid w:val="0048204B"/>
    <w:rsid w:val="00482497"/>
    <w:rsid w:val="00483D11"/>
    <w:rsid w:val="00490C9C"/>
    <w:rsid w:val="004B19F4"/>
    <w:rsid w:val="004B786A"/>
    <w:rsid w:val="004C5BD2"/>
    <w:rsid w:val="004D4995"/>
    <w:rsid w:val="004D77DD"/>
    <w:rsid w:val="004E1C15"/>
    <w:rsid w:val="004E6105"/>
    <w:rsid w:val="004F1F23"/>
    <w:rsid w:val="00501479"/>
    <w:rsid w:val="00504F0D"/>
    <w:rsid w:val="00506AC6"/>
    <w:rsid w:val="00522291"/>
    <w:rsid w:val="005421BF"/>
    <w:rsid w:val="005510A5"/>
    <w:rsid w:val="005579B3"/>
    <w:rsid w:val="005A76E2"/>
    <w:rsid w:val="005B20EF"/>
    <w:rsid w:val="005B5BFA"/>
    <w:rsid w:val="005E5DA8"/>
    <w:rsid w:val="005F08C0"/>
    <w:rsid w:val="005F45D1"/>
    <w:rsid w:val="005F62EC"/>
    <w:rsid w:val="00604360"/>
    <w:rsid w:val="00615D96"/>
    <w:rsid w:val="006211AE"/>
    <w:rsid w:val="006267FA"/>
    <w:rsid w:val="00642668"/>
    <w:rsid w:val="00642764"/>
    <w:rsid w:val="00645D6E"/>
    <w:rsid w:val="00646FAF"/>
    <w:rsid w:val="00652C23"/>
    <w:rsid w:val="0066266A"/>
    <w:rsid w:val="00673B63"/>
    <w:rsid w:val="006837A2"/>
    <w:rsid w:val="00692A88"/>
    <w:rsid w:val="00693279"/>
    <w:rsid w:val="00695CA5"/>
    <w:rsid w:val="006A7618"/>
    <w:rsid w:val="006D7A90"/>
    <w:rsid w:val="006E520F"/>
    <w:rsid w:val="006E72CD"/>
    <w:rsid w:val="006F4C68"/>
    <w:rsid w:val="006F6F31"/>
    <w:rsid w:val="00704391"/>
    <w:rsid w:val="00705812"/>
    <w:rsid w:val="00711718"/>
    <w:rsid w:val="007165FE"/>
    <w:rsid w:val="00733458"/>
    <w:rsid w:val="007646B8"/>
    <w:rsid w:val="00767498"/>
    <w:rsid w:val="00770B67"/>
    <w:rsid w:val="0077233B"/>
    <w:rsid w:val="00781235"/>
    <w:rsid w:val="00790711"/>
    <w:rsid w:val="007942EE"/>
    <w:rsid w:val="007A08D3"/>
    <w:rsid w:val="007C1BA9"/>
    <w:rsid w:val="007D041E"/>
    <w:rsid w:val="007D38BB"/>
    <w:rsid w:val="007D441C"/>
    <w:rsid w:val="007D56E8"/>
    <w:rsid w:val="007D5FD7"/>
    <w:rsid w:val="007D681C"/>
    <w:rsid w:val="007E02CF"/>
    <w:rsid w:val="007E6672"/>
    <w:rsid w:val="007F0F7D"/>
    <w:rsid w:val="007F4EB2"/>
    <w:rsid w:val="00803CB3"/>
    <w:rsid w:val="00810814"/>
    <w:rsid w:val="008229B8"/>
    <w:rsid w:val="00822F2D"/>
    <w:rsid w:val="00832322"/>
    <w:rsid w:val="00843AFD"/>
    <w:rsid w:val="00846298"/>
    <w:rsid w:val="00850D28"/>
    <w:rsid w:val="008649B3"/>
    <w:rsid w:val="0086674F"/>
    <w:rsid w:val="00866863"/>
    <w:rsid w:val="0086778D"/>
    <w:rsid w:val="00867B12"/>
    <w:rsid w:val="00872A56"/>
    <w:rsid w:val="0087460A"/>
    <w:rsid w:val="00884E92"/>
    <w:rsid w:val="00891270"/>
    <w:rsid w:val="0089519D"/>
    <w:rsid w:val="008A0A3E"/>
    <w:rsid w:val="008A40F8"/>
    <w:rsid w:val="008A4763"/>
    <w:rsid w:val="008B3FE0"/>
    <w:rsid w:val="008C16F7"/>
    <w:rsid w:val="008C3D15"/>
    <w:rsid w:val="008D6BCB"/>
    <w:rsid w:val="008E5C7F"/>
    <w:rsid w:val="008E7071"/>
    <w:rsid w:val="008F0B1E"/>
    <w:rsid w:val="008F7507"/>
    <w:rsid w:val="00905C34"/>
    <w:rsid w:val="009212EF"/>
    <w:rsid w:val="00922DDE"/>
    <w:rsid w:val="00927D0D"/>
    <w:rsid w:val="00933F84"/>
    <w:rsid w:val="0096298C"/>
    <w:rsid w:val="0097082D"/>
    <w:rsid w:val="009728FB"/>
    <w:rsid w:val="009734C5"/>
    <w:rsid w:val="00974F78"/>
    <w:rsid w:val="0098349D"/>
    <w:rsid w:val="00993CBD"/>
    <w:rsid w:val="009A517A"/>
    <w:rsid w:val="009B0737"/>
    <w:rsid w:val="009B3C65"/>
    <w:rsid w:val="009B7CC3"/>
    <w:rsid w:val="009C68D4"/>
    <w:rsid w:val="009D11D8"/>
    <w:rsid w:val="009E579A"/>
    <w:rsid w:val="009F178B"/>
    <w:rsid w:val="009F3C83"/>
    <w:rsid w:val="00A01C5D"/>
    <w:rsid w:val="00A15810"/>
    <w:rsid w:val="00A22AAF"/>
    <w:rsid w:val="00A3080D"/>
    <w:rsid w:val="00A31A7F"/>
    <w:rsid w:val="00A3380E"/>
    <w:rsid w:val="00A53B16"/>
    <w:rsid w:val="00A66C10"/>
    <w:rsid w:val="00A749EE"/>
    <w:rsid w:val="00A8123A"/>
    <w:rsid w:val="00AA14E0"/>
    <w:rsid w:val="00AA4990"/>
    <w:rsid w:val="00AC6572"/>
    <w:rsid w:val="00AD668C"/>
    <w:rsid w:val="00AD7858"/>
    <w:rsid w:val="00AE2B79"/>
    <w:rsid w:val="00AF045D"/>
    <w:rsid w:val="00AF10E6"/>
    <w:rsid w:val="00AF4FE8"/>
    <w:rsid w:val="00B0661A"/>
    <w:rsid w:val="00B32A4E"/>
    <w:rsid w:val="00B627CF"/>
    <w:rsid w:val="00B62C1B"/>
    <w:rsid w:val="00B71FA9"/>
    <w:rsid w:val="00B828A8"/>
    <w:rsid w:val="00BB140C"/>
    <w:rsid w:val="00BC7727"/>
    <w:rsid w:val="00BE408C"/>
    <w:rsid w:val="00BF3E97"/>
    <w:rsid w:val="00C04C1E"/>
    <w:rsid w:val="00C1500C"/>
    <w:rsid w:val="00C17E34"/>
    <w:rsid w:val="00C3018C"/>
    <w:rsid w:val="00C41A90"/>
    <w:rsid w:val="00C61B09"/>
    <w:rsid w:val="00C66BEB"/>
    <w:rsid w:val="00C7293E"/>
    <w:rsid w:val="00C73C47"/>
    <w:rsid w:val="00C77834"/>
    <w:rsid w:val="00C81754"/>
    <w:rsid w:val="00C911BF"/>
    <w:rsid w:val="00C92200"/>
    <w:rsid w:val="00C93730"/>
    <w:rsid w:val="00CB1DA3"/>
    <w:rsid w:val="00CC3F3A"/>
    <w:rsid w:val="00CC6496"/>
    <w:rsid w:val="00CE051A"/>
    <w:rsid w:val="00CE5182"/>
    <w:rsid w:val="00CE64D0"/>
    <w:rsid w:val="00CF030E"/>
    <w:rsid w:val="00CF6005"/>
    <w:rsid w:val="00CF64A1"/>
    <w:rsid w:val="00D10CF4"/>
    <w:rsid w:val="00D111B0"/>
    <w:rsid w:val="00D15C3C"/>
    <w:rsid w:val="00D15F7C"/>
    <w:rsid w:val="00D16D80"/>
    <w:rsid w:val="00D610FA"/>
    <w:rsid w:val="00D64765"/>
    <w:rsid w:val="00D734FC"/>
    <w:rsid w:val="00D8068B"/>
    <w:rsid w:val="00D839EC"/>
    <w:rsid w:val="00D908F9"/>
    <w:rsid w:val="00DA23B9"/>
    <w:rsid w:val="00DA659A"/>
    <w:rsid w:val="00DA7D49"/>
    <w:rsid w:val="00DB09AE"/>
    <w:rsid w:val="00DB4A76"/>
    <w:rsid w:val="00DB5FF1"/>
    <w:rsid w:val="00DB7DF3"/>
    <w:rsid w:val="00DC1C1D"/>
    <w:rsid w:val="00DC2DD0"/>
    <w:rsid w:val="00DD15A5"/>
    <w:rsid w:val="00DD5E53"/>
    <w:rsid w:val="00DE6208"/>
    <w:rsid w:val="00DE719E"/>
    <w:rsid w:val="00DF4008"/>
    <w:rsid w:val="00E15A63"/>
    <w:rsid w:val="00E34851"/>
    <w:rsid w:val="00E3507A"/>
    <w:rsid w:val="00E359D8"/>
    <w:rsid w:val="00E372F5"/>
    <w:rsid w:val="00E40582"/>
    <w:rsid w:val="00E432D1"/>
    <w:rsid w:val="00E47F06"/>
    <w:rsid w:val="00E50652"/>
    <w:rsid w:val="00E618E3"/>
    <w:rsid w:val="00E7223F"/>
    <w:rsid w:val="00E72C94"/>
    <w:rsid w:val="00EA1E96"/>
    <w:rsid w:val="00EB55B4"/>
    <w:rsid w:val="00ED5A88"/>
    <w:rsid w:val="00EE0B16"/>
    <w:rsid w:val="00EE302C"/>
    <w:rsid w:val="00EE3612"/>
    <w:rsid w:val="00EE391E"/>
    <w:rsid w:val="00EE727F"/>
    <w:rsid w:val="00EF266B"/>
    <w:rsid w:val="00EF6274"/>
    <w:rsid w:val="00F023FD"/>
    <w:rsid w:val="00F05BCE"/>
    <w:rsid w:val="00F064FA"/>
    <w:rsid w:val="00F131C4"/>
    <w:rsid w:val="00F14841"/>
    <w:rsid w:val="00F41D06"/>
    <w:rsid w:val="00F41D51"/>
    <w:rsid w:val="00F55D01"/>
    <w:rsid w:val="00F562C8"/>
    <w:rsid w:val="00F75227"/>
    <w:rsid w:val="00F83F05"/>
    <w:rsid w:val="00F85E9E"/>
    <w:rsid w:val="00F87735"/>
    <w:rsid w:val="00F94302"/>
    <w:rsid w:val="00FA3125"/>
    <w:rsid w:val="00FA7B9F"/>
    <w:rsid w:val="00FB1705"/>
    <w:rsid w:val="00FB3F5A"/>
    <w:rsid w:val="00FB44B5"/>
    <w:rsid w:val="00FD208C"/>
    <w:rsid w:val="00FE0F97"/>
    <w:rsid w:val="00FE4D6D"/>
    <w:rsid w:val="00FF3A0D"/>
    <w:rsid w:val="00FF79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9852E22"/>
  <w15:chartTrackingRefBased/>
  <w15:docId w15:val="{5B1274FB-839D-0B43-AE3E-6461413C7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CH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F030E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CF030E"/>
    <w:pPr>
      <w:ind w:left="720"/>
      <w:contextualSpacing/>
    </w:pPr>
  </w:style>
  <w:style w:type="table" w:styleId="Grilledutableau">
    <w:name w:val="Table Grid"/>
    <w:basedOn w:val="TableauNormal"/>
    <w:uiPriority w:val="39"/>
    <w:rsid w:val="00CF03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36</Words>
  <Characters>203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emy Meyer</dc:creator>
  <cp:keywords/>
  <dc:description/>
  <cp:lastModifiedBy>MEYER Jeremy</cp:lastModifiedBy>
  <cp:revision>5</cp:revision>
  <dcterms:created xsi:type="dcterms:W3CDTF">2023-02-26T22:44:00Z</dcterms:created>
  <dcterms:modified xsi:type="dcterms:W3CDTF">2023-02-26T23:04:00Z</dcterms:modified>
</cp:coreProperties>
</file>